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6A8" w:rsidRDefault="009F76A8" w:rsidP="009F76A8"/>
    <w:tbl>
      <w:tblPr>
        <w:tblStyle w:val="a7"/>
        <w:tblW w:w="10915" w:type="dxa"/>
        <w:tblInd w:w="-1276" w:type="dxa"/>
        <w:tblLook w:val="04A0" w:firstRow="1" w:lastRow="0" w:firstColumn="1" w:lastColumn="0" w:noHBand="0" w:noVBand="1"/>
      </w:tblPr>
      <w:tblGrid>
        <w:gridCol w:w="2177"/>
        <w:gridCol w:w="1226"/>
        <w:gridCol w:w="708"/>
        <w:gridCol w:w="1802"/>
        <w:gridCol w:w="892"/>
        <w:gridCol w:w="1417"/>
        <w:gridCol w:w="1701"/>
        <w:gridCol w:w="992"/>
      </w:tblGrid>
      <w:tr w:rsidR="009F76A8" w:rsidRPr="00FE34E7" w:rsidTr="003B3F95">
        <w:tc>
          <w:tcPr>
            <w:tcW w:w="1091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F76A8" w:rsidRPr="00FE34E7" w:rsidRDefault="009F76A8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eastAsia="等线" w:hAnsi="Times New Roman" w:cs="Times New Roman"/>
                <w:b/>
                <w:sz w:val="24"/>
              </w:rPr>
              <w:t xml:space="preserve">Supplementary Table 2. Univariate and Multivariate COX Analysis of Progression-free Survival </w:t>
            </w:r>
            <w:r w:rsidRPr="00FE34E7">
              <w:rPr>
                <w:rFonts w:ascii="Times New Roman" w:eastAsia="等线" w:hAnsi="Times New Roman" w:cs="Times New Roman"/>
                <w:b/>
                <w:bCs/>
                <w:sz w:val="24"/>
              </w:rPr>
              <w:t>after Treatment</w:t>
            </w:r>
          </w:p>
        </w:tc>
      </w:tr>
      <w:tr w:rsidR="009F76A8" w:rsidRPr="00FE34E7" w:rsidTr="003B3F95">
        <w:tc>
          <w:tcPr>
            <w:tcW w:w="21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Univariate</w:t>
            </w:r>
          </w:p>
        </w:tc>
        <w:tc>
          <w:tcPr>
            <w:tcW w:w="4110" w:type="dxa"/>
            <w:gridSpan w:val="3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Multivariate</w:t>
            </w:r>
          </w:p>
        </w:tc>
      </w:tr>
      <w:tr w:rsidR="009F76A8" w:rsidRPr="00FE34E7" w:rsidTr="003B3F95">
        <w:tc>
          <w:tcPr>
            <w:tcW w:w="21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F76A8" w:rsidRPr="00FE34E7" w:rsidRDefault="009F76A8" w:rsidP="003B3F9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F76A8" w:rsidRPr="00FE34E7" w:rsidRDefault="009F76A8" w:rsidP="003B3F9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HR</w:t>
            </w:r>
          </w:p>
        </w:tc>
        <w:tc>
          <w:tcPr>
            <w:tcW w:w="1802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892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E34E7">
              <w:rPr>
                <w:rFonts w:ascii="Times New Roman" w:hAnsi="Times New Roman" w:cs="Times New Roman"/>
                <w:i/>
                <w:iCs/>
                <w:sz w:val="24"/>
              </w:rPr>
              <w:t xml:space="preserve">P 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HR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Gender (</w:t>
            </w:r>
            <w:r w:rsidRPr="00FE34E7">
              <w:rPr>
                <w:rFonts w:ascii="Times New Roman" w:eastAsia="等线" w:hAnsi="Times New Roman" w:cs="Times New Roman"/>
                <w:sz w:val="24"/>
              </w:rPr>
              <w:t>ref. Male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18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61 ~ 1.26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48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Age (ref.</w:t>
            </w:r>
            <w:r w:rsidRPr="00FE34E7">
              <w:rPr>
                <w:rFonts w:ascii="Times New Roman" w:hAnsi="Times New Roman" w:cs="Times New Roman"/>
                <w:sz w:val="24"/>
              </w:rPr>
              <w:t>＜</w:t>
            </w:r>
            <w:r w:rsidRPr="00FE34E7">
              <w:rPr>
                <w:rFonts w:ascii="Times New Roman" w:hAnsi="Times New Roman" w:cs="Times New Roman"/>
                <w:sz w:val="24"/>
              </w:rPr>
              <w:t>50yr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8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67 ~ 1.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2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ECOG score (ref. 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5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18 ~ 1.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9 ~ 1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58</w:t>
            </w: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Child-Pugh grade (ref. Grade 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1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79 ~ 1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5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Targeted therapy (ref. Non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Lenvatini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0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77 ~ 1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8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74 ~ 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45</w:t>
            </w: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Donafeni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3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6 ~ 1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5 ~ 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102</w:t>
            </w: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Regorafeni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8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06 ~ 3.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1 ~ 2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98</w:t>
            </w: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Sessions of TACE (ref. 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1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83 ~ 1.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3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≥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1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84 ~ 1.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4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F76A8" w:rsidRPr="00FE34E7" w:rsidTr="003B3F95">
        <w:tc>
          <w:tcPr>
            <w:tcW w:w="1091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74"/>
              <w:gridCol w:w="81"/>
            </w:tblGrid>
            <w:tr w:rsidR="009F76A8" w:rsidRPr="00FE34E7" w:rsidTr="003B3F9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9F76A8" w:rsidRPr="00FE34E7" w:rsidRDefault="009F76A8" w:rsidP="003B3F95">
                  <w:pPr>
                    <w:widowControl/>
                    <w:spacing w:before="100" w:beforeAutospacing="1" w:after="100" w:afterAutospacing="1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FE34E7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Viral infection (ref.</w:t>
                  </w:r>
                  <w:r w:rsidRPr="00FE34E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Hepatitis B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9F76A8" w:rsidRPr="00FE34E7" w:rsidRDefault="009F76A8" w:rsidP="003B3F95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</w:tr>
          </w:tbl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2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72 ~ 2.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6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60 ~ 4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3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Portal vein tumor thrombus (ref. None)</w:t>
            </w:r>
            <w:r w:rsidRPr="000734A8">
              <w:rPr>
                <w:rFonts w:ascii="Times New Roman" w:eastAsiaTheme="minorHAnsi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Type Ⅰ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6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17 ~ 2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07 ~ 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20</w:t>
            </w: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Type 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7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34 ~ 2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12 ~ 2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07</w:t>
            </w: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Type Ⅲ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2.8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65 ~ 4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2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58 ~ 5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Type Ⅳ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8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45 ~ 7.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38 ~ 6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519</w:t>
            </w: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Ascites (ref. None)</w:t>
            </w:r>
            <w:r w:rsidRPr="000734A8">
              <w:rPr>
                <w:rFonts w:ascii="Times New Roman" w:eastAsiaTheme="minorHAnsi" w:hAnsi="Times New Roman" w:cs="Times New Roman" w:hint="eastAsia"/>
                <w:sz w:val="24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Grade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6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7 ~ 2.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54 ~ 1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41</w:t>
            </w: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Grade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7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56 ~ 5.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18 ~ 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474</w:t>
            </w: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AFP (ref.</w:t>
            </w:r>
            <w:r w:rsidRPr="00FE34E7">
              <w:rPr>
                <w:rFonts w:ascii="Times New Roman" w:hAnsi="Times New Roman" w:cs="Times New Roman"/>
                <w:sz w:val="24"/>
              </w:rPr>
              <w:t>＜</w:t>
            </w:r>
            <w:r w:rsidRPr="00FE34E7">
              <w:rPr>
                <w:rFonts w:ascii="Times New Roman" w:hAnsi="Times New Roman" w:cs="Times New Roman"/>
                <w:sz w:val="24"/>
              </w:rPr>
              <w:t>400ng/m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8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65 ~ 1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Extrahepatic metastases (ref. Non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3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85 ~ 2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Number of lesions (ref. ≤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6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22 ~ 2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01 ~ 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41</w:t>
            </w:r>
          </w:p>
        </w:tc>
      </w:tr>
      <w:tr w:rsidR="009F76A8" w:rsidRPr="00FE34E7" w:rsidTr="003B3F95">
        <w:tc>
          <w:tcPr>
            <w:tcW w:w="34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F76A8" w:rsidRPr="00FE34E7" w:rsidRDefault="009F76A8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Maximum diameter of lesion (ref.</w:t>
            </w:r>
            <w:r w:rsidRPr="00FE34E7">
              <w:rPr>
                <w:rFonts w:ascii="Times New Roman" w:hAnsi="Times New Roman" w:cs="Times New Roman"/>
                <w:sz w:val="24"/>
              </w:rPr>
              <w:t>＜</w:t>
            </w:r>
            <w:r w:rsidRPr="00FE34E7">
              <w:rPr>
                <w:rFonts w:ascii="Times New Roman" w:hAnsi="Times New Roman" w:cs="Times New Roman"/>
                <w:sz w:val="24"/>
              </w:rPr>
              <w:t>5cm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1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71 ~ 1.1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4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F76A8" w:rsidRPr="00FE34E7" w:rsidRDefault="009F76A8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9F76A8" w:rsidRPr="000F38F6" w:rsidRDefault="009F76A8" w:rsidP="009F76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38F6">
        <w:rPr>
          <w:rFonts w:ascii="Times New Roman" w:hAnsi="Times New Roman" w:cs="Times New Roman"/>
          <w:sz w:val="24"/>
          <w:szCs w:val="24"/>
        </w:rPr>
        <w:t xml:space="preserve">Abbreviations: ECOG, Eastern Cooperative Oncology Group; AFP, Alpha-Fetoprotein. </w:t>
      </w:r>
      <w:r w:rsidRPr="000734A8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0F38F6">
        <w:rPr>
          <w:rFonts w:ascii="Times New Roman" w:eastAsia="等线" w:hAnsi="Times New Roman" w:cs="Times New Roman"/>
          <w:sz w:val="24"/>
          <w:szCs w:val="24"/>
        </w:rPr>
        <w:t xml:space="preserve">According to the Cheng's classification (Cheng Shuqin classification) used in China. </w:t>
      </w:r>
      <w:r w:rsidRPr="000F38F6">
        <w:rPr>
          <w:rFonts w:ascii="Times New Roman" w:hAnsi="Times New Roman" w:cs="Times New Roman"/>
          <w:sz w:val="24"/>
          <w:szCs w:val="24"/>
        </w:rPr>
        <w:t xml:space="preserve">Type Ⅰ: the tumor thrombus is located in the portal vein branches of the hepatic segment </w:t>
      </w:r>
      <w:r w:rsidRPr="000F38F6">
        <w:rPr>
          <w:rFonts w:ascii="Times New Roman" w:hAnsi="Times New Roman" w:cs="Times New Roman"/>
          <w:sz w:val="24"/>
          <w:szCs w:val="24"/>
        </w:rPr>
        <w:lastRenderedPageBreak/>
        <w:t>or subsegment; Type Ⅱ:</w:t>
      </w:r>
      <w:r w:rsidRPr="000F38F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0F38F6">
        <w:rPr>
          <w:rFonts w:ascii="Times New Roman" w:hAnsi="Times New Roman" w:cs="Times New Roman"/>
          <w:sz w:val="24"/>
          <w:szCs w:val="24"/>
        </w:rPr>
        <w:t xml:space="preserve">tumor thrombus invades the left or right branch of the portal vein; Type Ⅲ: tumor thrombus involves the main trunk of the portal vein; Type Ⅳ: tumor thrombus extends into the superior mesenteric vein or splenic vein. </w:t>
      </w:r>
      <w:r w:rsidRPr="000734A8">
        <w:rPr>
          <w:rFonts w:ascii="Times New Roman" w:eastAsiaTheme="minorHAnsi" w:hAnsi="Times New Roman" w:cs="Times New Roman" w:hint="eastAsia"/>
          <w:sz w:val="24"/>
          <w:szCs w:val="24"/>
          <w:vertAlign w:val="superscript"/>
        </w:rPr>
        <w:t>b</w:t>
      </w:r>
      <w:r w:rsidRPr="000F38F6">
        <w:rPr>
          <w:rFonts w:ascii="Times New Roman" w:hAnsi="Times New Roman" w:cs="Times New Roman"/>
          <w:sz w:val="24"/>
          <w:szCs w:val="24"/>
        </w:rPr>
        <w:t xml:space="preserve"> Grade 1 indicates patients with mild ascites; Grade 2 indicates patients with moderate ascites.</w:t>
      </w:r>
    </w:p>
    <w:p w:rsidR="009F76A8" w:rsidRPr="000F38F6" w:rsidRDefault="009F76A8" w:rsidP="009F76A8">
      <w:pPr>
        <w:rPr>
          <w:sz w:val="24"/>
          <w:szCs w:val="24"/>
        </w:rPr>
      </w:pPr>
    </w:p>
    <w:p w:rsidR="00241A64" w:rsidRPr="009F76A8" w:rsidRDefault="00241A64" w:rsidP="009F76A8">
      <w:bookmarkStart w:id="0" w:name="_GoBack"/>
      <w:bookmarkEnd w:id="0"/>
    </w:p>
    <w:sectPr w:rsidR="00241A64" w:rsidRPr="009F76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76A8" w:rsidRDefault="009F76A8" w:rsidP="009F76A8">
      <w:r>
        <w:separator/>
      </w:r>
    </w:p>
  </w:endnote>
  <w:endnote w:type="continuationSeparator" w:id="0">
    <w:p w:rsidR="009F76A8" w:rsidRDefault="009F76A8" w:rsidP="009F7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76A8" w:rsidRDefault="009F76A8" w:rsidP="009F76A8">
      <w:r>
        <w:separator/>
      </w:r>
    </w:p>
  </w:footnote>
  <w:footnote w:type="continuationSeparator" w:id="0">
    <w:p w:rsidR="009F76A8" w:rsidRDefault="009F76A8" w:rsidP="009F76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2E9"/>
    <w:rsid w:val="00241A64"/>
    <w:rsid w:val="005B12E9"/>
    <w:rsid w:val="009F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B9237D8-2580-4476-B006-E9C4B0243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6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76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7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76A8"/>
    <w:rPr>
      <w:sz w:val="18"/>
      <w:szCs w:val="18"/>
    </w:rPr>
  </w:style>
  <w:style w:type="table" w:styleId="a7">
    <w:name w:val="Table Grid"/>
    <w:basedOn w:val="a1"/>
    <w:uiPriority w:val="39"/>
    <w:rsid w:val="009F76A8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宏杰</dc:creator>
  <cp:keywords/>
  <dc:description/>
  <cp:lastModifiedBy>范宏杰</cp:lastModifiedBy>
  <cp:revision>2</cp:revision>
  <dcterms:created xsi:type="dcterms:W3CDTF">2025-11-11T15:48:00Z</dcterms:created>
  <dcterms:modified xsi:type="dcterms:W3CDTF">2025-11-11T15:48:00Z</dcterms:modified>
</cp:coreProperties>
</file>